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2BDD10" w14:textId="77777777" w:rsidR="000B4A79" w:rsidRDefault="000B4A79">
      <w:pPr>
        <w:rPr>
          <w:b/>
          <w:color w:val="000000" w:themeColor="text1"/>
          <w:lang w:val="en-GB"/>
        </w:rPr>
      </w:pPr>
    </w:p>
    <w:p w14:paraId="029CA988" w14:textId="1E9ABDE5" w:rsidR="001274B6" w:rsidRDefault="007054EA">
      <w:pPr>
        <w:rPr>
          <w:lang w:val="en-US"/>
        </w:rPr>
      </w:pPr>
      <w:r w:rsidRPr="003D60BB">
        <w:rPr>
          <w:b/>
          <w:color w:val="000000" w:themeColor="text1"/>
          <w:lang w:val="en-GB"/>
        </w:rPr>
        <w:t>Supplemental T</w:t>
      </w:r>
      <w:r w:rsidR="00C945AD" w:rsidRPr="003D60BB">
        <w:rPr>
          <w:b/>
          <w:color w:val="000000" w:themeColor="text1"/>
          <w:lang w:val="en-GB"/>
        </w:rPr>
        <w:t xml:space="preserve">able </w:t>
      </w:r>
      <w:r w:rsidRPr="003D60BB">
        <w:rPr>
          <w:b/>
          <w:color w:val="000000" w:themeColor="text1"/>
          <w:lang w:val="en-GB"/>
        </w:rPr>
        <w:t>S</w:t>
      </w:r>
      <w:r w:rsidR="00B87B89">
        <w:rPr>
          <w:b/>
          <w:color w:val="000000" w:themeColor="text1"/>
          <w:lang w:val="en-GB"/>
        </w:rPr>
        <w:t>5</w:t>
      </w:r>
      <w:bookmarkStart w:id="0" w:name="_GoBack"/>
      <w:bookmarkEnd w:id="0"/>
      <w:r w:rsidR="00C945AD" w:rsidRPr="003D60BB">
        <w:rPr>
          <w:color w:val="000000" w:themeColor="text1"/>
          <w:lang w:val="en-GB"/>
        </w:rPr>
        <w:t>.</w:t>
      </w:r>
      <w:r w:rsidR="007E49DC" w:rsidRPr="003D60BB">
        <w:rPr>
          <w:color w:val="000000" w:themeColor="text1"/>
          <w:lang w:val="en-GB"/>
        </w:rPr>
        <w:t xml:space="preserve"> </w:t>
      </w:r>
      <w:r w:rsidR="00531135">
        <w:rPr>
          <w:lang w:val="en-GB"/>
        </w:rPr>
        <w:t>C</w:t>
      </w:r>
      <w:r w:rsidR="007E49DC" w:rsidRPr="00006386">
        <w:rPr>
          <w:lang w:val="en-GB"/>
        </w:rPr>
        <w:t>ytokine (IL-10 and TNF-</w:t>
      </w:r>
      <w:r w:rsidR="007E49DC">
        <w:rPr>
          <w:rFonts w:cstheme="minorHAnsi"/>
        </w:rPr>
        <w:t>α</w:t>
      </w:r>
      <w:r w:rsidR="007E49DC" w:rsidRPr="00006386">
        <w:rPr>
          <w:lang w:val="en-GB"/>
        </w:rPr>
        <w:t>)</w:t>
      </w:r>
      <w:r w:rsidR="00006386">
        <w:rPr>
          <w:lang w:val="en-GB"/>
        </w:rPr>
        <w:t xml:space="preserve"> </w:t>
      </w:r>
      <w:r w:rsidR="00531135">
        <w:rPr>
          <w:lang w:val="en-GB"/>
        </w:rPr>
        <w:t>and secretory IgA (</w:t>
      </w:r>
      <w:proofErr w:type="spellStart"/>
      <w:r w:rsidR="00531135">
        <w:rPr>
          <w:lang w:val="en-GB"/>
        </w:rPr>
        <w:t>sIgA</w:t>
      </w:r>
      <w:proofErr w:type="spellEnd"/>
      <w:r w:rsidR="00531135">
        <w:rPr>
          <w:lang w:val="en-GB"/>
        </w:rPr>
        <w:t xml:space="preserve">) </w:t>
      </w:r>
      <w:r w:rsidR="00583BBD" w:rsidRPr="00006386">
        <w:rPr>
          <w:lang w:val="en-GB"/>
        </w:rPr>
        <w:t xml:space="preserve">production </w:t>
      </w:r>
      <w:r w:rsidR="007E49DC" w:rsidRPr="00006386">
        <w:rPr>
          <w:lang w:val="en-GB"/>
        </w:rPr>
        <w:t xml:space="preserve">by </w:t>
      </w:r>
      <w:r w:rsidR="007B7F80">
        <w:rPr>
          <w:lang w:val="en-GB"/>
        </w:rPr>
        <w:t xml:space="preserve">mononuclear cells extracted from </w:t>
      </w:r>
      <w:proofErr w:type="spellStart"/>
      <w:r w:rsidR="00C108DE">
        <w:rPr>
          <w:lang w:val="en-GB"/>
        </w:rPr>
        <w:t>ileal</w:t>
      </w:r>
      <w:proofErr w:type="spellEnd"/>
      <w:r w:rsidR="00C108DE">
        <w:rPr>
          <w:lang w:val="en-GB"/>
        </w:rPr>
        <w:t xml:space="preserve"> </w:t>
      </w:r>
      <w:r w:rsidR="007E49DC" w:rsidRPr="00006386">
        <w:rPr>
          <w:lang w:val="en-GB"/>
        </w:rPr>
        <w:t>Peyer</w:t>
      </w:r>
      <w:r w:rsidR="00B239DB">
        <w:rPr>
          <w:lang w:val="en-GB"/>
        </w:rPr>
        <w:t>’s</w:t>
      </w:r>
      <w:r w:rsidR="007E49DC" w:rsidRPr="00006386">
        <w:rPr>
          <w:lang w:val="en-GB"/>
        </w:rPr>
        <w:t xml:space="preserve"> </w:t>
      </w:r>
      <w:r w:rsidR="001274B6">
        <w:rPr>
          <w:lang w:val="en-GB"/>
        </w:rPr>
        <w:t>Patch</w:t>
      </w:r>
      <w:r w:rsidR="009529F3">
        <w:rPr>
          <w:lang w:val="en-GB"/>
        </w:rPr>
        <w:t>es</w:t>
      </w:r>
      <w:r w:rsidR="001274B6">
        <w:rPr>
          <w:lang w:val="en-GB"/>
        </w:rPr>
        <w:t xml:space="preserve"> </w:t>
      </w:r>
      <w:r w:rsidR="00E20BC3">
        <w:rPr>
          <w:lang w:val="en-GB"/>
        </w:rPr>
        <w:t xml:space="preserve">of </w:t>
      </w:r>
      <w:r w:rsidR="00E20BC3" w:rsidRPr="00E20BC3">
        <w:rPr>
          <w:lang w:val="en-US"/>
        </w:rPr>
        <w:t>formula-fed (CTRL, AI, HI) and sow milk-fed (SM) piglets</w:t>
      </w:r>
      <w:r w:rsidR="00E20BC3">
        <w:rPr>
          <w:lang w:val="en-US"/>
        </w:rPr>
        <w:t xml:space="preserve"> at PND24</w:t>
      </w:r>
    </w:p>
    <w:p w14:paraId="5F8759E0" w14:textId="77777777" w:rsidR="00E20BC3" w:rsidRPr="00006386" w:rsidRDefault="00E20BC3">
      <w:pPr>
        <w:rPr>
          <w:lang w:val="en-GB"/>
        </w:rPr>
      </w:pPr>
    </w:p>
    <w:tbl>
      <w:tblPr>
        <w:tblW w:w="11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417"/>
        <w:gridCol w:w="2004"/>
        <w:gridCol w:w="698"/>
        <w:gridCol w:w="303"/>
        <w:gridCol w:w="698"/>
        <w:gridCol w:w="799"/>
        <w:gridCol w:w="240"/>
        <w:gridCol w:w="698"/>
        <w:gridCol w:w="799"/>
        <w:gridCol w:w="240"/>
        <w:gridCol w:w="698"/>
        <w:gridCol w:w="1634"/>
        <w:gridCol w:w="927"/>
      </w:tblGrid>
      <w:tr w:rsidR="00A11292" w:rsidRPr="00FD7142" w14:paraId="1785BF66" w14:textId="77777777" w:rsidTr="00B239DB">
        <w:trPr>
          <w:trHeight w:val="227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CB065B" w14:textId="6B4CD390" w:rsidR="00A11292" w:rsidRPr="00006386" w:rsidRDefault="00A11292" w:rsidP="00B239DB">
            <w:pPr>
              <w:rPr>
                <w:rFonts w:eastAsia="Times New Roman" w:cstheme="minorHAnsi"/>
                <w:b/>
                <w:color w:val="000000"/>
                <w:sz w:val="24"/>
                <w:szCs w:val="20"/>
                <w:lang w:val="en-GB" w:eastAsia="fr-FR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F38FC" w14:textId="331246E1" w:rsidR="00A11292" w:rsidRPr="00B239DB" w:rsidRDefault="00B239DB" w:rsidP="00B239DB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fr-FR"/>
              </w:rPr>
            </w:pPr>
            <w:r w:rsidRPr="00B239DB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fr-FR"/>
              </w:rPr>
              <w:t>Culture condition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A8975" w14:textId="58122F73" w:rsidR="00A11292" w:rsidRPr="00A11292" w:rsidRDefault="00B37CA4" w:rsidP="00B37CA4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0"/>
                <w:vertAlign w:val="superscript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0"/>
                <w:lang w:eastAsia="fr-FR"/>
              </w:rPr>
              <w:t>CTRL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65E302" w14:textId="1015E7FB" w:rsidR="00A11292" w:rsidRPr="00A11292" w:rsidRDefault="00A11292" w:rsidP="007912D2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0"/>
                <w:vertAlign w:val="superscript"/>
                <w:lang w:eastAsia="fr-FR"/>
              </w:rPr>
            </w:pPr>
            <w:r w:rsidRPr="007F6476">
              <w:rPr>
                <w:rFonts w:eastAsia="Times New Roman" w:cstheme="minorHAnsi"/>
                <w:b/>
                <w:color w:val="000000"/>
                <w:sz w:val="24"/>
                <w:szCs w:val="20"/>
                <w:lang w:eastAsia="fr-FR"/>
              </w:rPr>
              <w:t>AI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112B3" w14:textId="3DA75A3A" w:rsidR="00A11292" w:rsidRPr="00A11292" w:rsidRDefault="00A11292" w:rsidP="007912D2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0"/>
                <w:vertAlign w:val="superscript"/>
                <w:lang w:eastAsia="fr-FR"/>
              </w:rPr>
            </w:pPr>
            <w:r w:rsidRPr="007F6476">
              <w:rPr>
                <w:rFonts w:eastAsia="Times New Roman" w:cstheme="minorHAnsi"/>
                <w:b/>
                <w:color w:val="000000"/>
                <w:sz w:val="24"/>
                <w:szCs w:val="20"/>
                <w:lang w:eastAsia="fr-FR"/>
              </w:rPr>
              <w:t>HI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13D13" w14:textId="409E6515" w:rsidR="00A11292" w:rsidRPr="00A11292" w:rsidRDefault="00A11292" w:rsidP="007912D2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0"/>
                <w:vertAlign w:val="superscript"/>
                <w:lang w:eastAsia="fr-FR"/>
              </w:rPr>
            </w:pPr>
            <w:r w:rsidRPr="007F6476">
              <w:rPr>
                <w:rFonts w:eastAsia="Times New Roman" w:cstheme="minorHAnsi"/>
                <w:b/>
                <w:color w:val="000000"/>
                <w:sz w:val="24"/>
                <w:szCs w:val="20"/>
                <w:lang w:eastAsia="fr-FR"/>
              </w:rPr>
              <w:t>SM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1D283" w14:textId="77777777" w:rsidR="00A11292" w:rsidRPr="007F6476" w:rsidRDefault="00A11292" w:rsidP="00A11292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0"/>
                <w:lang w:eastAsia="fr-FR"/>
              </w:rPr>
            </w:pPr>
            <w:r w:rsidRPr="007F6476">
              <w:rPr>
                <w:rFonts w:eastAsia="Times New Roman" w:cstheme="minorHAnsi"/>
                <w:b/>
                <w:color w:val="000000"/>
                <w:sz w:val="24"/>
                <w:szCs w:val="20"/>
                <w:lang w:eastAsia="fr-FR"/>
              </w:rPr>
              <w:t>p value</w:t>
            </w:r>
          </w:p>
        </w:tc>
      </w:tr>
      <w:tr w:rsidR="00A11292" w:rsidRPr="00FD7142" w14:paraId="166AB536" w14:textId="77777777" w:rsidTr="00B239DB">
        <w:trPr>
          <w:trHeight w:val="227"/>
        </w:trPr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A450A" w14:textId="770FAED6" w:rsidR="00A11292" w:rsidRPr="009D1CC1" w:rsidRDefault="00A11292" w:rsidP="00B239DB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E03AC" w14:textId="0D6E85E5" w:rsidR="00A11292" w:rsidRPr="00FD7142" w:rsidRDefault="00A11292" w:rsidP="0017246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L-10</w:t>
            </w:r>
            <w:r w:rsidR="0017246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6DA63" w14:textId="4CF0A4A7" w:rsidR="00A11292" w:rsidRPr="00FD7142" w:rsidRDefault="00A11292" w:rsidP="00B239DB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sz w:val="20"/>
                <w:szCs w:val="20"/>
                <w:lang w:eastAsia="fr-FR"/>
              </w:rPr>
              <w:t>Basal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53033D" w14:textId="53510847" w:rsidR="00A11292" w:rsidRPr="00FD7142" w:rsidRDefault="00D30E89" w:rsidP="00D30E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924489" w14:textId="70D7F7A4" w:rsidR="00A11292" w:rsidRPr="00FD7142" w:rsidRDefault="00D30E89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EC6B8" w14:textId="7B50B1AA" w:rsidR="00A11292" w:rsidRPr="00FD7142" w:rsidRDefault="00D30E89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6F774" w14:textId="0200B8DE" w:rsidR="00A11292" w:rsidRPr="00D30E89" w:rsidRDefault="00D30E89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30E8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CEB114" w14:textId="1A4319A5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A11292" w:rsidRPr="00FD7142" w14:paraId="2F036B9E" w14:textId="77777777" w:rsidTr="00B239DB">
        <w:trPr>
          <w:trHeight w:val="227"/>
        </w:trPr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B29A5" w14:textId="2C064187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E4AFB" w14:textId="77777777" w:rsidR="00A11292" w:rsidRPr="00FD7142" w:rsidRDefault="00A11292" w:rsidP="00A11292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CF4DB" w14:textId="5FA3F919" w:rsidR="00A11292" w:rsidRPr="00FD7142" w:rsidRDefault="00A11292" w:rsidP="00B239DB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FD7142">
              <w:rPr>
                <w:rFonts w:eastAsia="Times New Roman" w:cstheme="minorHAnsi"/>
                <w:sz w:val="20"/>
                <w:szCs w:val="20"/>
                <w:lang w:eastAsia="fr-FR"/>
              </w:rPr>
              <w:t>ConA</w:t>
            </w:r>
            <w:r w:rsidR="007B7F80">
              <w:rPr>
                <w:rFonts w:eastAsia="Times New Roman" w:cstheme="minorHAnsi"/>
                <w:sz w:val="20"/>
                <w:szCs w:val="20"/>
                <w:lang w:eastAsia="fr-FR"/>
              </w:rPr>
              <w:t>-stimulated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D0CC2F" w14:textId="2CFF1F45" w:rsidR="00A11292" w:rsidRPr="00FD7142" w:rsidRDefault="00CA55D9" w:rsidP="00A1129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AB46D" w14:textId="77777777" w:rsidR="00A11292" w:rsidRPr="00FD7142" w:rsidRDefault="00A11292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68F9D" w14:textId="2743644B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4D6C00" w14:textId="119BF090" w:rsidR="00A11292" w:rsidRPr="00FD7142" w:rsidRDefault="00CA55D9" w:rsidP="00A1129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C7FB1" w14:textId="77777777" w:rsidR="00A11292" w:rsidRPr="00FD7142" w:rsidRDefault="00A11292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EA54F" w14:textId="5175A0F1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4F120" w14:textId="4DD24C84" w:rsidR="00A11292" w:rsidRPr="00FD7142" w:rsidRDefault="00A11292" w:rsidP="00A1129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8900E" w14:textId="77777777" w:rsidR="00A11292" w:rsidRPr="00FD7142" w:rsidRDefault="00A11292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09B6D" w14:textId="4DE2CF12" w:rsidR="00A11292" w:rsidRPr="00FD7142" w:rsidRDefault="00CA55D9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 w:rsidR="00A11292"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05263" w14:textId="751B603C" w:rsidR="00A11292" w:rsidRPr="00D30E89" w:rsidRDefault="00D30E89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876A6" w14:textId="65B8742F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236BB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3</w:t>
            </w:r>
          </w:p>
        </w:tc>
      </w:tr>
      <w:tr w:rsidR="00A11292" w:rsidRPr="00FD7142" w14:paraId="6BE3C310" w14:textId="77777777" w:rsidTr="00B239DB">
        <w:trPr>
          <w:trHeight w:val="227"/>
        </w:trPr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F8BA61" w14:textId="52707D87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E50062" w14:textId="77777777" w:rsidR="00A11292" w:rsidRPr="00FD7142" w:rsidRDefault="00A11292" w:rsidP="00A11292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D2476" w14:textId="4099FF7B" w:rsidR="00A11292" w:rsidRPr="00FD7142" w:rsidRDefault="007B7F80" w:rsidP="00B239DB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LPS-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stimulated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DA1B07" w14:textId="7DCF9E22" w:rsidR="00A11292" w:rsidRPr="00FD7142" w:rsidRDefault="00A11292" w:rsidP="00A1129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 w:rsidR="00236BB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A6428" w14:textId="77777777" w:rsidR="00A11292" w:rsidRPr="00FD7142" w:rsidRDefault="00A11292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06B5B" w14:textId="0F757BCA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 w:rsidR="00236BB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DE0DD" w14:textId="7D8421A7" w:rsidR="00A11292" w:rsidRPr="00FD7142" w:rsidRDefault="00A11292" w:rsidP="00A1129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 w:rsidR="00236BB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FFAB1" w14:textId="77777777" w:rsidR="00A11292" w:rsidRPr="00FD7142" w:rsidRDefault="00A11292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3FC21" w14:textId="540EBE6B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 w:rsidR="00236BB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D2AD7A" w14:textId="617E8620" w:rsidR="00A11292" w:rsidRPr="00FD7142" w:rsidRDefault="00A11292" w:rsidP="00A11292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 w:rsidR="00236BB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AAC1E" w14:textId="77777777" w:rsidR="00A11292" w:rsidRPr="00FD7142" w:rsidRDefault="00A11292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31C713" w14:textId="7FBD9D37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 w:rsidR="00236BB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F84A1" w14:textId="73CEA069" w:rsidR="00A11292" w:rsidRPr="00D30E89" w:rsidRDefault="00D30E89" w:rsidP="00A1129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D3C76" w14:textId="05893F3C" w:rsidR="00A11292" w:rsidRPr="00FD7142" w:rsidRDefault="00A11292" w:rsidP="00A11292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 w:rsidR="00236BB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1</w:t>
            </w:r>
          </w:p>
        </w:tc>
      </w:tr>
      <w:tr w:rsidR="00D30E89" w:rsidRPr="00FD7142" w14:paraId="10484F06" w14:textId="77777777" w:rsidTr="00B239DB">
        <w:trPr>
          <w:trHeight w:val="227"/>
        </w:trPr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C5AA15C" w14:textId="6265E2AF" w:rsidR="00D30E89" w:rsidRPr="00FD7142" w:rsidRDefault="00D30E89" w:rsidP="00D30E89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C5582" w14:textId="72DD104E" w:rsidR="00D30E89" w:rsidRPr="00FD7142" w:rsidRDefault="00D30E89" w:rsidP="0017246E">
            <w:pPr>
              <w:rPr>
                <w:rFonts w:eastAsia="Times New Roman" w:cstheme="minorHAnsi"/>
                <w:i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sz w:val="20"/>
                <w:szCs w:val="20"/>
                <w:lang w:eastAsia="fr-FR"/>
              </w:rPr>
              <w:t>TNFα</w:t>
            </w:r>
            <w:r w:rsidR="0017246E">
              <w:rPr>
                <w:rFonts w:eastAsia="Times New Roman" w:cstheme="minorHAnsi"/>
                <w:sz w:val="20"/>
                <w:szCs w:val="20"/>
                <w:vertAlign w:val="superscript"/>
                <w:lang w:eastAsia="fr-FR"/>
              </w:rPr>
              <w:t xml:space="preserve">1 </w:t>
            </w:r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 w:rsidR="00D27A1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ED17DF" w14:textId="37839E06" w:rsidR="00D30E89" w:rsidRPr="00FD7142" w:rsidRDefault="00D30E89" w:rsidP="00B239DB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sz w:val="20"/>
                <w:szCs w:val="20"/>
                <w:lang w:eastAsia="fr-FR"/>
              </w:rPr>
              <w:t>Basal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B98A7F" w14:textId="586728E2" w:rsidR="00D30E89" w:rsidRPr="00FD7142" w:rsidRDefault="00D30E89" w:rsidP="00D30E89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0304BB" w14:textId="7B3BA882" w:rsidR="00D30E89" w:rsidRPr="00FD7142" w:rsidRDefault="00D30E89" w:rsidP="00D30E89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D91E33" w14:textId="56BF70DB" w:rsidR="00D30E89" w:rsidRPr="00FD7142" w:rsidRDefault="00D30E89" w:rsidP="00D30E89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686111" w14:textId="45A6979F" w:rsidR="00D30E89" w:rsidRPr="00FD7142" w:rsidRDefault="00D30E89" w:rsidP="00D30E89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60C182" w14:textId="01039097" w:rsidR="00D30E89" w:rsidRPr="00FD7142" w:rsidRDefault="00D30E89" w:rsidP="00D30E89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C8DA3" w14:textId="3F2190FB" w:rsidR="00D30E89" w:rsidRPr="00FD7142" w:rsidRDefault="00D30E89" w:rsidP="00D30E89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029855" w14:textId="41751156" w:rsidR="00D30E89" w:rsidRPr="00FD7142" w:rsidRDefault="00D30E89" w:rsidP="00D30E89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9AC0EF" w14:textId="2084696D" w:rsidR="00D30E89" w:rsidRPr="00FD7142" w:rsidRDefault="00D30E89" w:rsidP="00D30E89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E85250" w14:textId="470BB802" w:rsidR="00D30E89" w:rsidRPr="00FD7142" w:rsidRDefault="00D30E89" w:rsidP="00D30E89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AA9776" w14:textId="5D481DDF" w:rsidR="00D30E89" w:rsidRPr="00D30E89" w:rsidRDefault="00D30E89" w:rsidP="00D30E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30E8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815FE3" w14:textId="191A580A" w:rsidR="00D30E89" w:rsidRPr="00FD7142" w:rsidRDefault="00D30E89" w:rsidP="00D30E89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eastAsia="fr-FR"/>
              </w:rPr>
              <w:t>053</w:t>
            </w:r>
          </w:p>
        </w:tc>
      </w:tr>
      <w:tr w:rsidR="007B7F80" w:rsidRPr="00FD7142" w14:paraId="61332E80" w14:textId="77777777" w:rsidTr="00B239DB">
        <w:trPr>
          <w:trHeight w:val="227"/>
        </w:trPr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045EB6" w14:textId="729E7450" w:rsidR="007B7F80" w:rsidRPr="00FD7142" w:rsidRDefault="007B7F80" w:rsidP="007B7F80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57A0B0" w14:textId="77777777" w:rsidR="007B7F80" w:rsidRPr="00FD7142" w:rsidRDefault="007B7F80" w:rsidP="007B7F80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B25636" w14:textId="6FCE5A62" w:rsidR="007B7F80" w:rsidRPr="00FD7142" w:rsidRDefault="007B7F80" w:rsidP="007B7F80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FD7142">
              <w:rPr>
                <w:rFonts w:eastAsia="Times New Roman" w:cstheme="minorHAnsi"/>
                <w:sz w:val="20"/>
                <w:szCs w:val="20"/>
                <w:lang w:eastAsia="fr-FR"/>
              </w:rPr>
              <w:t>ConA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-stimulated</w:t>
            </w:r>
            <w:proofErr w:type="spellEnd"/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A25D9D" w14:textId="7AD612D7" w:rsidR="007B7F80" w:rsidRPr="00FD7142" w:rsidRDefault="00CA55D9" w:rsidP="007B7F80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30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EE1D95" w14:textId="6528B498" w:rsidR="007B7F80" w:rsidRPr="00FD7142" w:rsidRDefault="007B7F80" w:rsidP="007B7F80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F1DD42" w14:textId="5EB95B31" w:rsidR="007B7F80" w:rsidRPr="00FD7142" w:rsidRDefault="00CA55D9" w:rsidP="007B7F80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C1F7D5" w14:textId="54B0D76E" w:rsidR="007B7F80" w:rsidRPr="00FD7142" w:rsidRDefault="00CA55D9" w:rsidP="007B7F80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4D6B77" w14:textId="15BBF10A" w:rsidR="007B7F80" w:rsidRPr="00FD7142" w:rsidRDefault="007B7F80" w:rsidP="007B7F80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2079D8" w14:textId="030EF007" w:rsidR="007B7F80" w:rsidRPr="00FD7142" w:rsidRDefault="00CA55D9" w:rsidP="007B7F80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EEFD20" w14:textId="75317411" w:rsidR="007B7F80" w:rsidRPr="00FD7142" w:rsidRDefault="00CA55D9" w:rsidP="007B7F80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71B488" w14:textId="7C531BAE" w:rsidR="007B7F80" w:rsidRPr="00FD7142" w:rsidRDefault="007B7F80" w:rsidP="007B7F80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277B47" w14:textId="334E1677" w:rsidR="007B7F80" w:rsidRPr="00FD7142" w:rsidRDefault="00CA55D9" w:rsidP="007B7F80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 w:rsidR="007B7F80"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B143A3" w14:textId="7835A931" w:rsidR="007B7F80" w:rsidRPr="00D30E89" w:rsidRDefault="007B7F80" w:rsidP="007B7F8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7C8CD2" w14:textId="79228D73" w:rsidR="007B7F80" w:rsidRPr="00FD7142" w:rsidRDefault="007B7F80" w:rsidP="007B7F80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665</w:t>
            </w:r>
          </w:p>
        </w:tc>
      </w:tr>
      <w:tr w:rsidR="007B7F80" w:rsidRPr="00FD7142" w14:paraId="363685F5" w14:textId="77777777" w:rsidTr="00531135">
        <w:trPr>
          <w:trHeight w:val="227"/>
        </w:trPr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B9C97" w14:textId="0478EE9F" w:rsidR="007B7F80" w:rsidRPr="00FD7142" w:rsidRDefault="007B7F80" w:rsidP="007B7F80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455C83" w14:textId="77777777" w:rsidR="007B7F80" w:rsidRPr="00FD7142" w:rsidRDefault="007B7F80" w:rsidP="007B7F80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200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6328B7" w14:textId="55A584DC" w:rsidR="007B7F80" w:rsidRPr="00FD7142" w:rsidRDefault="007B7F80" w:rsidP="007B7F80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LPS-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stimulated</w:t>
            </w:r>
            <w:proofErr w:type="spellEnd"/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1DE8D9" w14:textId="434091E5" w:rsidR="007B7F80" w:rsidRPr="00FD7142" w:rsidRDefault="007B7F80" w:rsidP="007B7F80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0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7A83C2" w14:textId="302C11FF" w:rsidR="007B7F80" w:rsidRPr="00FD7142" w:rsidRDefault="007B7F80" w:rsidP="007B7F80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1D626C" w14:textId="251A8804" w:rsidR="007B7F80" w:rsidRPr="00FD7142" w:rsidRDefault="007B7F80" w:rsidP="007B7F80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55BBE1" w14:textId="1DC28400" w:rsidR="007B7F80" w:rsidRPr="00FD7142" w:rsidRDefault="007B7F80" w:rsidP="007B7F80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1556C4" w14:textId="3F585CB8" w:rsidR="007B7F80" w:rsidRPr="00FD7142" w:rsidRDefault="007B7F80" w:rsidP="007B7F80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AE879B" w14:textId="46B26289" w:rsidR="007B7F80" w:rsidRPr="00FD7142" w:rsidRDefault="007B7F80" w:rsidP="007B7F80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94F617" w14:textId="3CC5C4D6" w:rsidR="007B7F80" w:rsidRPr="00FD7142" w:rsidRDefault="007B7F80" w:rsidP="007B7F80">
            <w:pPr>
              <w:jc w:val="right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B18D59" w14:textId="7174B18B" w:rsidR="007B7F80" w:rsidRPr="00FD7142" w:rsidRDefault="007B7F80" w:rsidP="007B7F80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8863A1" w14:textId="19AD902D" w:rsidR="007B7F80" w:rsidRPr="00FD7142" w:rsidRDefault="007B7F80" w:rsidP="007B7F80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62D83B" w14:textId="0A4E44CF" w:rsidR="007B7F80" w:rsidRPr="00D30E89" w:rsidRDefault="007B7F80" w:rsidP="007B7F8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0E0083" w14:textId="113C65F5" w:rsidR="007B7F80" w:rsidRPr="00FD7142" w:rsidRDefault="007B7F80" w:rsidP="007B7F80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fr-FR"/>
              </w:rPr>
            </w:pP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FD7142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34</w:t>
            </w:r>
          </w:p>
        </w:tc>
      </w:tr>
      <w:tr w:rsidR="00531135" w:rsidRPr="00531135" w14:paraId="1531CCE0" w14:textId="77777777" w:rsidTr="0017246E">
        <w:trPr>
          <w:trHeight w:val="227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FB83525" w14:textId="77777777" w:rsidR="00531135" w:rsidRPr="00FD7142" w:rsidRDefault="00531135" w:rsidP="00531135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DBA755" w14:textId="6E3CA6AD" w:rsidR="00531135" w:rsidRPr="00531135" w:rsidRDefault="00531135" w:rsidP="0017246E">
            <w:pPr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31135">
              <w:rPr>
                <w:sz w:val="20"/>
                <w:szCs w:val="20"/>
              </w:rPr>
              <w:t>sIgA</w:t>
            </w:r>
            <w:r w:rsidR="0017246E">
              <w:rPr>
                <w:sz w:val="20"/>
                <w:szCs w:val="20"/>
                <w:vertAlign w:val="superscript"/>
              </w:rPr>
              <w:t>2</w:t>
            </w:r>
            <w:r w:rsidRPr="00531135">
              <w:rPr>
                <w:sz w:val="20"/>
                <w:szCs w:val="20"/>
              </w:rPr>
              <w:t xml:space="preserve"> (</w:t>
            </w:r>
            <w:proofErr w:type="spellStart"/>
            <w:r w:rsidRPr="00531135">
              <w:rPr>
                <w:sz w:val="20"/>
                <w:szCs w:val="20"/>
              </w:rPr>
              <w:t>pg</w:t>
            </w:r>
            <w:proofErr w:type="spellEnd"/>
            <w:r w:rsidRPr="00531135">
              <w:rPr>
                <w:sz w:val="20"/>
                <w:szCs w:val="20"/>
              </w:rPr>
              <w:t>/</w:t>
            </w:r>
            <w:proofErr w:type="spellStart"/>
            <w:r w:rsidRPr="00531135">
              <w:rPr>
                <w:sz w:val="20"/>
                <w:szCs w:val="20"/>
              </w:rPr>
              <w:t>mL</w:t>
            </w:r>
            <w:proofErr w:type="spellEnd"/>
            <w:r w:rsidRPr="00531135">
              <w:rPr>
                <w:sz w:val="20"/>
                <w:szCs w:val="20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DAF2804" w14:textId="74CA86A2" w:rsidR="00531135" w:rsidRPr="00531135" w:rsidRDefault="00531135" w:rsidP="00531135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31135">
              <w:rPr>
                <w:sz w:val="20"/>
                <w:szCs w:val="20"/>
              </w:rPr>
              <w:t>Basal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39F0DE0" w14:textId="6E659BE6" w:rsidR="00531135" w:rsidRPr="00531135" w:rsidRDefault="00CA55D9" w:rsidP="0053113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17</w:t>
            </w:r>
            <w:r w:rsidR="00531135" w:rsidRPr="00531135">
              <w:rPr>
                <w:sz w:val="20"/>
                <w:szCs w:val="20"/>
              </w:rPr>
              <w:t>9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7E41DD9" w14:textId="2F3ACCAF" w:rsidR="00531135" w:rsidRPr="00531135" w:rsidRDefault="00531135" w:rsidP="0053113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531135">
              <w:rPr>
                <w:sz w:val="20"/>
                <w:szCs w:val="20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559CEA4" w14:textId="782BD36A" w:rsidR="00531135" w:rsidRPr="00531135" w:rsidRDefault="00CA55D9" w:rsidP="00531135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1596E5B" w14:textId="795E4054" w:rsidR="00531135" w:rsidRPr="00531135" w:rsidRDefault="00CA55D9" w:rsidP="0053113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EEB4771" w14:textId="5FB6A1AE" w:rsidR="00531135" w:rsidRPr="00531135" w:rsidRDefault="00531135" w:rsidP="0053113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531135">
              <w:rPr>
                <w:sz w:val="20"/>
                <w:szCs w:val="20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3207E3D" w14:textId="2155A6A8" w:rsidR="00531135" w:rsidRPr="00531135" w:rsidRDefault="00CA55D9" w:rsidP="00531135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097A8E0" w14:textId="36A8470D" w:rsidR="00531135" w:rsidRPr="00531135" w:rsidRDefault="00CA55D9" w:rsidP="00531135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536747D" w14:textId="3774817C" w:rsidR="00531135" w:rsidRPr="00531135" w:rsidRDefault="00531135" w:rsidP="0053113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531135">
              <w:rPr>
                <w:sz w:val="20"/>
                <w:szCs w:val="20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51FB475" w14:textId="5EAAA9F7" w:rsidR="00531135" w:rsidRPr="00531135" w:rsidRDefault="00CA55D9" w:rsidP="00531135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C5AA633" w14:textId="051A186E" w:rsidR="00531135" w:rsidRPr="00531135" w:rsidRDefault="00CA55D9" w:rsidP="00CA55D9">
            <w:pPr>
              <w:ind w:left="26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531135">
              <w:rPr>
                <w:sz w:val="20"/>
                <w:szCs w:val="20"/>
              </w:rPr>
              <w:t xml:space="preserve"> </w:t>
            </w:r>
            <w:r w:rsidR="00531135" w:rsidRPr="0053113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CA6C71F" w14:textId="36ADE599" w:rsidR="00531135" w:rsidRPr="00531135" w:rsidRDefault="00531135" w:rsidP="00531135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48</w:t>
            </w:r>
          </w:p>
        </w:tc>
      </w:tr>
    </w:tbl>
    <w:p w14:paraId="21DECB92" w14:textId="77777777" w:rsidR="0017246E" w:rsidRDefault="0017246E" w:rsidP="00B239DB">
      <w:pPr>
        <w:rPr>
          <w:rFonts w:eastAsia="Times New Roman" w:cstheme="minorHAnsi"/>
          <w:color w:val="000000"/>
          <w:sz w:val="20"/>
          <w:szCs w:val="20"/>
          <w:vertAlign w:val="superscript"/>
          <w:lang w:val="en-GB" w:eastAsia="fr-FR"/>
        </w:rPr>
      </w:pPr>
    </w:p>
    <w:p w14:paraId="74080CA1" w14:textId="1BDDAA66" w:rsidR="00B239DB" w:rsidRPr="00B239DB" w:rsidRDefault="0017246E" w:rsidP="00B239DB">
      <w:pPr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  <w:lang w:val="en-GB" w:eastAsia="fr-FR"/>
        </w:rPr>
        <w:t xml:space="preserve">1 </w:t>
      </w:r>
      <w:proofErr w:type="spellStart"/>
      <w:r w:rsid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ileal</w:t>
      </w:r>
      <w:proofErr w:type="spellEnd"/>
      <w:r w:rsid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Peyer’s</w:t>
      </w:r>
      <w:r w:rsidR="00E20BC3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</w:t>
      </w:r>
      <w:r w:rsid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Patch cells were cultured </w:t>
      </w:r>
      <w:r w:rsidR="007B7F80">
        <w:rPr>
          <w:rFonts w:eastAsia="Times New Roman" w:cstheme="minorHAnsi"/>
          <w:color w:val="000000"/>
          <w:sz w:val="20"/>
          <w:szCs w:val="20"/>
          <w:lang w:val="en-GB" w:eastAsia="fr-FR"/>
        </w:rPr>
        <w:t>in unstimulated (basal) or stimulated (</w:t>
      </w:r>
      <w:proofErr w:type="spellStart"/>
      <w:r w:rsidR="007B7F80">
        <w:rPr>
          <w:rFonts w:eastAsia="Times New Roman" w:cstheme="minorHAnsi"/>
          <w:color w:val="000000"/>
          <w:sz w:val="20"/>
          <w:szCs w:val="20"/>
          <w:lang w:val="en-GB" w:eastAsia="fr-FR"/>
        </w:rPr>
        <w:t>Concavalin</w:t>
      </w:r>
      <w:proofErr w:type="spellEnd"/>
      <w:r w:rsidR="007B7F80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A, Con A or LPS) conditions</w:t>
      </w:r>
      <w:r w:rsidR="009529F3" w:rsidRPr="009529F3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</w:t>
      </w:r>
      <w:r w:rsidR="009529F3">
        <w:rPr>
          <w:rFonts w:eastAsia="Times New Roman" w:cstheme="minorHAnsi"/>
          <w:color w:val="000000"/>
          <w:sz w:val="20"/>
          <w:szCs w:val="20"/>
          <w:lang w:val="en-GB" w:eastAsia="fr-FR"/>
        </w:rPr>
        <w:t>during 2 days for quantification of cytokine production</w:t>
      </w:r>
      <w:r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; </w:t>
      </w:r>
      <w:r>
        <w:rPr>
          <w:rFonts w:eastAsia="Times New Roman" w:cstheme="minorHAnsi"/>
          <w:color w:val="000000"/>
          <w:sz w:val="20"/>
          <w:szCs w:val="20"/>
          <w:vertAlign w:val="superscript"/>
          <w:lang w:val="en-GB" w:eastAsia="fr-FR"/>
        </w:rPr>
        <w:t>2</w:t>
      </w:r>
      <w:r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</w:t>
      </w:r>
      <w:proofErr w:type="spellStart"/>
      <w:r>
        <w:rPr>
          <w:rFonts w:eastAsia="Times New Roman" w:cstheme="minorHAnsi"/>
          <w:color w:val="000000"/>
          <w:sz w:val="20"/>
          <w:szCs w:val="20"/>
          <w:lang w:val="en-GB" w:eastAsia="fr-FR"/>
        </w:rPr>
        <w:t>ileal</w:t>
      </w:r>
      <w:proofErr w:type="spellEnd"/>
      <w:r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Peyer’s Patch cells were cultured during 7 days for quantification of </w:t>
      </w:r>
      <w:proofErr w:type="spellStart"/>
      <w:r>
        <w:rPr>
          <w:rFonts w:eastAsia="Times New Roman" w:cstheme="minorHAnsi"/>
          <w:color w:val="000000"/>
          <w:sz w:val="20"/>
          <w:szCs w:val="20"/>
          <w:lang w:val="en-GB" w:eastAsia="fr-FR"/>
        </w:rPr>
        <w:t>sIgA</w:t>
      </w:r>
      <w:proofErr w:type="spellEnd"/>
      <w:r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production</w:t>
      </w:r>
    </w:p>
    <w:p w14:paraId="36FECC35" w14:textId="77777777" w:rsidR="003D60BB" w:rsidRDefault="00046E1A">
      <w:pPr>
        <w:rPr>
          <w:rFonts w:eastAsia="Times New Roman" w:cstheme="minorHAnsi"/>
          <w:color w:val="000000"/>
          <w:sz w:val="20"/>
          <w:szCs w:val="20"/>
          <w:lang w:val="en-GB" w:eastAsia="fr-FR"/>
        </w:rPr>
      </w:pPr>
      <w:r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Data are presented as means ± </w:t>
      </w:r>
      <w:proofErr w:type="gramStart"/>
      <w:r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SEM ;</w:t>
      </w:r>
      <w:proofErr w:type="gramEnd"/>
      <w:r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</w:t>
      </w:r>
      <w:proofErr w:type="spellStart"/>
      <w:r w:rsidR="00D30E89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na</w:t>
      </w:r>
      <w:proofErr w:type="spellEnd"/>
      <w:r w:rsidR="0016141A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, </w:t>
      </w:r>
      <w:r w:rsidR="00A11292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non-available;</w:t>
      </w:r>
      <w:r w:rsidR="0016141A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</w:t>
      </w:r>
      <w:proofErr w:type="spellStart"/>
      <w:r w:rsidR="00D30E89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n</w:t>
      </w:r>
      <w:r w:rsidR="0016141A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d</w:t>
      </w:r>
      <w:proofErr w:type="spellEnd"/>
      <w:r w:rsidR="0016141A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, no</w:t>
      </w:r>
      <w:r w:rsidR="001F5D80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t</w:t>
      </w:r>
      <w:r w:rsidR="0016141A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dete</w:t>
      </w:r>
      <w:r w:rsidR="001F5D80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>cted</w:t>
      </w:r>
      <w:r w:rsidR="0016141A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as values were under the limit of detection</w:t>
      </w:r>
      <w:r w:rsidR="009D1CC1" w:rsidRPr="00B239DB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;</w:t>
      </w:r>
      <w:r w:rsidR="00E20BC3">
        <w:rPr>
          <w:rFonts w:eastAsia="Times New Roman" w:cstheme="minorHAnsi"/>
          <w:color w:val="000000"/>
          <w:sz w:val="20"/>
          <w:szCs w:val="20"/>
          <w:lang w:val="en-GB" w:eastAsia="fr-FR"/>
        </w:rPr>
        <w:t xml:space="preserve"> </w:t>
      </w:r>
      <w:r w:rsidR="003D60BB" w:rsidRPr="003D60BB">
        <w:rPr>
          <w:rFonts w:eastAsia="Times New Roman" w:cstheme="minorHAnsi"/>
          <w:color w:val="000000"/>
          <w:sz w:val="20"/>
          <w:szCs w:val="20"/>
          <w:lang w:val="en-GB" w:eastAsia="fr-FR"/>
        </w:rPr>
        <w:t>italic indicates a tendency with p-values between 0.05 and 0.1.</w:t>
      </w:r>
    </w:p>
    <w:p w14:paraId="1ED2623A" w14:textId="608DB252" w:rsidR="00E20BC3" w:rsidRPr="00B239DB" w:rsidRDefault="00E20BC3">
      <w:pPr>
        <w:rPr>
          <w:rFonts w:eastAsia="Times New Roman" w:cstheme="minorHAnsi"/>
          <w:color w:val="000000"/>
          <w:sz w:val="20"/>
          <w:szCs w:val="20"/>
          <w:lang w:val="en-GB" w:eastAsia="fr-FR"/>
        </w:rPr>
      </w:pPr>
      <w:r w:rsidRPr="00E20BC3">
        <w:rPr>
          <w:rFonts w:eastAsia="Times New Roman" w:cstheme="minorHAnsi"/>
          <w:color w:val="000000"/>
          <w:sz w:val="20"/>
          <w:szCs w:val="20"/>
          <w:lang w:val="en-US" w:eastAsia="fr-FR"/>
        </w:rPr>
        <w:t>PND, postnatal days</w:t>
      </w:r>
      <w:r w:rsidR="00583BBD">
        <w:rPr>
          <w:rFonts w:eastAsia="Times New Roman" w:cstheme="minorHAnsi"/>
          <w:color w:val="000000"/>
          <w:sz w:val="20"/>
          <w:szCs w:val="20"/>
          <w:lang w:val="en-US" w:eastAsia="fr-FR"/>
        </w:rPr>
        <w:t>.</w:t>
      </w:r>
    </w:p>
    <w:p w14:paraId="31FB20A8" w14:textId="77777777" w:rsidR="00B239DB" w:rsidRPr="00B239DB" w:rsidRDefault="00B239DB">
      <w:pPr>
        <w:rPr>
          <w:rFonts w:ascii="Calibri" w:eastAsia="Calibri" w:hAnsi="Calibri" w:cs="Calibri"/>
          <w:sz w:val="24"/>
          <w:szCs w:val="24"/>
          <w:lang w:val="en-GB"/>
        </w:rPr>
      </w:pPr>
    </w:p>
    <w:sectPr w:rsidR="00B239DB" w:rsidRPr="00B239DB" w:rsidSect="007E49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9DC"/>
    <w:rsid w:val="00006386"/>
    <w:rsid w:val="00046E1A"/>
    <w:rsid w:val="000B4A79"/>
    <w:rsid w:val="000B6610"/>
    <w:rsid w:val="000D6BCE"/>
    <w:rsid w:val="001274B6"/>
    <w:rsid w:val="0016141A"/>
    <w:rsid w:val="0017246E"/>
    <w:rsid w:val="00173485"/>
    <w:rsid w:val="00182F4E"/>
    <w:rsid w:val="001F251A"/>
    <w:rsid w:val="001F5D80"/>
    <w:rsid w:val="00217160"/>
    <w:rsid w:val="00236BBE"/>
    <w:rsid w:val="002A36B9"/>
    <w:rsid w:val="002A52FB"/>
    <w:rsid w:val="002B3CDE"/>
    <w:rsid w:val="002E6C5A"/>
    <w:rsid w:val="003070BD"/>
    <w:rsid w:val="003D60BB"/>
    <w:rsid w:val="00407153"/>
    <w:rsid w:val="00531135"/>
    <w:rsid w:val="00533E83"/>
    <w:rsid w:val="00565092"/>
    <w:rsid w:val="00583BBD"/>
    <w:rsid w:val="00587A72"/>
    <w:rsid w:val="00594116"/>
    <w:rsid w:val="006A1D8A"/>
    <w:rsid w:val="006D02C6"/>
    <w:rsid w:val="006F08B5"/>
    <w:rsid w:val="007054EA"/>
    <w:rsid w:val="007912D2"/>
    <w:rsid w:val="007B7F80"/>
    <w:rsid w:val="007D24DF"/>
    <w:rsid w:val="007E3888"/>
    <w:rsid w:val="007E49DC"/>
    <w:rsid w:val="007F6476"/>
    <w:rsid w:val="008117D6"/>
    <w:rsid w:val="00823CA3"/>
    <w:rsid w:val="009529F3"/>
    <w:rsid w:val="009A4DC2"/>
    <w:rsid w:val="009D1CC1"/>
    <w:rsid w:val="00A11292"/>
    <w:rsid w:val="00A47E98"/>
    <w:rsid w:val="00A56731"/>
    <w:rsid w:val="00A90539"/>
    <w:rsid w:val="00B239DB"/>
    <w:rsid w:val="00B37CA4"/>
    <w:rsid w:val="00B87B89"/>
    <w:rsid w:val="00C108DE"/>
    <w:rsid w:val="00C945AD"/>
    <w:rsid w:val="00CA55D9"/>
    <w:rsid w:val="00D07E03"/>
    <w:rsid w:val="00D27A17"/>
    <w:rsid w:val="00D30E89"/>
    <w:rsid w:val="00D60938"/>
    <w:rsid w:val="00DC7EBD"/>
    <w:rsid w:val="00DF0F00"/>
    <w:rsid w:val="00E20BC3"/>
    <w:rsid w:val="00E26A19"/>
    <w:rsid w:val="00E32BE3"/>
    <w:rsid w:val="00E51A37"/>
    <w:rsid w:val="00EB5885"/>
    <w:rsid w:val="00EE75A3"/>
    <w:rsid w:val="00F05224"/>
    <w:rsid w:val="00F2582B"/>
    <w:rsid w:val="00F61929"/>
    <w:rsid w:val="00F72826"/>
    <w:rsid w:val="00F90CBB"/>
    <w:rsid w:val="00FD7142"/>
    <w:rsid w:val="00FE35BD"/>
    <w:rsid w:val="13A64AD6"/>
    <w:rsid w:val="212CDC47"/>
    <w:rsid w:val="7A8B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665C5"/>
  <w15:chartTrackingRefBased/>
  <w15:docId w15:val="{04E95AFD-3DD6-4F74-BA8B-08D503A78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51A"/>
  </w:style>
  <w:style w:type="paragraph" w:styleId="Titre1">
    <w:name w:val="heading 1"/>
    <w:basedOn w:val="Normal"/>
    <w:next w:val="Normal"/>
    <w:link w:val="Titre1Car"/>
    <w:uiPriority w:val="9"/>
    <w:qFormat/>
    <w:rsid w:val="007912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F05224"/>
    <w:pPr>
      <w:keepNext/>
      <w:keepLines/>
      <w:spacing w:before="40" w:line="276" w:lineRule="auto"/>
      <w:jc w:val="both"/>
      <w:outlineLvl w:val="1"/>
    </w:pPr>
    <w:rPr>
      <w:rFonts w:eastAsiaTheme="majorEastAsia" w:cstheme="minorHAnsi"/>
      <w:color w:val="2F5496" w:themeColor="accent1" w:themeShade="BF"/>
      <w:sz w:val="36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05224"/>
    <w:rPr>
      <w:rFonts w:eastAsiaTheme="majorEastAsia" w:cstheme="minorHAnsi"/>
      <w:color w:val="2F5496" w:themeColor="accent1" w:themeShade="BF"/>
      <w:sz w:val="36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C945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45A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45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45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45A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45A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45AD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7912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3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-Bras</dc:creator>
  <cp:keywords/>
  <dc:description/>
  <cp:lastModifiedBy>Isabelle Luron</cp:lastModifiedBy>
  <cp:revision>2</cp:revision>
  <cp:lastPrinted>2025-09-11T15:54:00Z</cp:lastPrinted>
  <dcterms:created xsi:type="dcterms:W3CDTF">2025-11-04T09:52:00Z</dcterms:created>
  <dcterms:modified xsi:type="dcterms:W3CDTF">2025-11-04T09:52:00Z</dcterms:modified>
</cp:coreProperties>
</file>